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0A225" w14:textId="0896B6B4" w:rsidR="009C2742" w:rsidRPr="009C2742" w:rsidRDefault="009C2742" w:rsidP="009C2742">
      <w:pPr>
        <w:spacing w:line="360" w:lineRule="auto"/>
        <w:rPr>
          <w:rFonts w:ascii="Times New Roman" w:hAnsi="Times New Roman" w:cs="Times New Roman"/>
          <w:b/>
          <w:bCs/>
        </w:rPr>
      </w:pPr>
      <w:r w:rsidRPr="009C2742">
        <w:rPr>
          <w:rFonts w:ascii="Times New Roman" w:hAnsi="Times New Roman" w:cs="Times New Roman"/>
          <w:b/>
          <w:bCs/>
        </w:rPr>
        <w:t>Supplementary Methods (Extended Methods)</w:t>
      </w:r>
    </w:p>
    <w:p w14:paraId="350142A7" w14:textId="3787EF3B" w:rsidR="009C2742" w:rsidRPr="009C2742" w:rsidRDefault="009C2742" w:rsidP="009C2742">
      <w:pPr>
        <w:spacing w:line="360" w:lineRule="auto"/>
        <w:rPr>
          <w:rFonts w:ascii="Times New Roman" w:hAnsi="Times New Roman" w:cs="Times New Roman"/>
        </w:rPr>
      </w:pPr>
      <w:r w:rsidRPr="009C2742">
        <w:rPr>
          <w:rFonts w:ascii="Times New Roman" w:hAnsi="Times New Roman" w:cs="Times New Roman"/>
        </w:rPr>
        <w:t>Full methodological details including recruitment strategy</w:t>
      </w:r>
      <w:r w:rsidRPr="009C2742">
        <w:rPr>
          <w:rFonts w:ascii="Times New Roman" w:hAnsi="Times New Roman" w:cs="Times New Roman"/>
        </w:rPr>
        <w:t xml:space="preserve">, </w:t>
      </w:r>
      <w:r w:rsidRPr="009C2742">
        <w:rPr>
          <w:rFonts w:ascii="Times New Roman" w:hAnsi="Times New Roman" w:cs="Times New Roman"/>
        </w:rPr>
        <w:t>diagnostic criteria and clinical assessments for temporomandibular disorder</w:t>
      </w:r>
      <w:r w:rsidRPr="009C2742">
        <w:rPr>
          <w:rFonts w:ascii="Times New Roman" w:hAnsi="Times New Roman" w:cs="Times New Roman"/>
        </w:rPr>
        <w:t xml:space="preserve"> (TMD), </w:t>
      </w:r>
      <w:r w:rsidRPr="009C2742">
        <w:rPr>
          <w:rFonts w:ascii="Times New Roman" w:hAnsi="Times New Roman" w:cs="Times New Roman"/>
        </w:rPr>
        <w:t>additional questionnaires</w:t>
      </w:r>
      <w:r w:rsidRPr="009C2742">
        <w:rPr>
          <w:rFonts w:ascii="Times New Roman" w:hAnsi="Times New Roman" w:cs="Times New Roman"/>
        </w:rPr>
        <w:t xml:space="preserve">, </w:t>
      </w:r>
      <w:r w:rsidRPr="009C2742">
        <w:rPr>
          <w:rFonts w:ascii="Times New Roman" w:hAnsi="Times New Roman" w:cs="Times New Roman"/>
        </w:rPr>
        <w:t xml:space="preserve"> experimental procedures</w:t>
      </w:r>
      <w:r w:rsidRPr="009C2742">
        <w:rPr>
          <w:rFonts w:ascii="Times New Roman" w:hAnsi="Times New Roman" w:cs="Times New Roman"/>
        </w:rPr>
        <w:t xml:space="preserve">, </w:t>
      </w:r>
      <w:r w:rsidRPr="009C2742">
        <w:rPr>
          <w:rFonts w:ascii="Times New Roman" w:hAnsi="Times New Roman" w:cs="Times New Roman"/>
        </w:rPr>
        <w:t>VR/2D condition descriptions and timeline</w:t>
      </w:r>
      <w:r w:rsidRPr="009C2742">
        <w:rPr>
          <w:rFonts w:ascii="Times New Roman" w:hAnsi="Times New Roman" w:cs="Times New Roman"/>
        </w:rPr>
        <w:t xml:space="preserve">, </w:t>
      </w:r>
      <w:r w:rsidRPr="009C2742">
        <w:rPr>
          <w:rFonts w:ascii="Times New Roman" w:hAnsi="Times New Roman" w:cs="Times New Roman"/>
        </w:rPr>
        <w:t>outcome definitions</w:t>
      </w:r>
      <w:r w:rsidRPr="009C2742">
        <w:rPr>
          <w:rFonts w:ascii="Times New Roman" w:hAnsi="Times New Roman" w:cs="Times New Roman"/>
        </w:rPr>
        <w:t xml:space="preserve">, </w:t>
      </w:r>
      <w:r w:rsidRPr="009C2742">
        <w:rPr>
          <w:rFonts w:ascii="Times New Roman" w:hAnsi="Times New Roman" w:cs="Times New Roman"/>
        </w:rPr>
        <w:t>sociodemographic measures; statistical analysis plan (RM-ANOVA and mixed-effects models, covariates, multiple comparison adjustments, effect sizes); handling of missing data and multiple imputation; randomization/sequence handling; power calculation; outlier handling; SCR preprocessing and analysis; and multilevel mediation models.</w:t>
      </w:r>
    </w:p>
    <w:p w14:paraId="5F60EFD7" w14:textId="5EC5E11E" w:rsidR="009C2742" w:rsidRPr="009C2742" w:rsidRDefault="009C2742" w:rsidP="009C2742">
      <w:pPr>
        <w:spacing w:line="360" w:lineRule="auto"/>
        <w:rPr>
          <w:rFonts w:ascii="Times New Roman" w:hAnsi="Times New Roman" w:cs="Times New Roman"/>
          <w:b/>
          <w:bCs/>
        </w:rPr>
      </w:pPr>
      <w:r w:rsidRPr="009C2742">
        <w:rPr>
          <w:rFonts w:ascii="Times New Roman" w:hAnsi="Times New Roman" w:cs="Times New Roman"/>
          <w:b/>
          <w:bCs/>
        </w:rPr>
        <w:t>Supplementary Figure 1. Participant flow diagram.</w:t>
      </w:r>
    </w:p>
    <w:p w14:paraId="6FFE0593" w14:textId="500A55BC" w:rsidR="009C2742" w:rsidRPr="009C2742" w:rsidRDefault="009C2742" w:rsidP="009C2742">
      <w:pPr>
        <w:spacing w:line="360" w:lineRule="auto"/>
        <w:rPr>
          <w:rFonts w:ascii="Times New Roman" w:hAnsi="Times New Roman" w:cs="Times New Roman"/>
        </w:rPr>
      </w:pPr>
      <w:r w:rsidRPr="009C2742">
        <w:rPr>
          <w:rFonts w:ascii="Times New Roman" w:hAnsi="Times New Roman" w:cs="Times New Roman"/>
        </w:rPr>
        <w:t>CONSORT-style diagram showing screening (N=78), enrollment (n=68), completion (n=66), and analytic samples for (a) primary outcome (n=62), (b) secondary behavioral outcomes (n=62), and (c) physiological/SCR outcomes (n=41). Sex counts are provided at each stage.</w:t>
      </w:r>
    </w:p>
    <w:p w14:paraId="5B137A9C" w14:textId="685A2685" w:rsidR="009C2742" w:rsidRPr="009C2742" w:rsidRDefault="009C2742" w:rsidP="009C2742">
      <w:pPr>
        <w:spacing w:line="360" w:lineRule="auto"/>
        <w:rPr>
          <w:rFonts w:ascii="Times New Roman" w:hAnsi="Times New Roman" w:cs="Times New Roman"/>
          <w:b/>
          <w:bCs/>
        </w:rPr>
      </w:pPr>
      <w:r w:rsidRPr="009C2742">
        <w:rPr>
          <w:rFonts w:ascii="Times New Roman" w:hAnsi="Times New Roman" w:cs="Times New Roman"/>
          <w:b/>
          <w:bCs/>
        </w:rPr>
        <w:t>Supplementary Figure 2. VR effects in TMD vs healthy controls.</w:t>
      </w:r>
    </w:p>
    <w:p w14:paraId="45CB9B04" w14:textId="7C5E7DBA" w:rsidR="009C2742" w:rsidRPr="009C2742" w:rsidRDefault="009C2742" w:rsidP="009C2742">
      <w:pPr>
        <w:spacing w:line="360" w:lineRule="auto"/>
        <w:rPr>
          <w:rFonts w:ascii="Times New Roman" w:hAnsi="Times New Roman" w:cs="Times New Roman"/>
        </w:rPr>
      </w:pPr>
      <w:r w:rsidRPr="009C2742">
        <w:rPr>
          <w:rFonts w:ascii="Times New Roman" w:hAnsi="Times New Roman" w:cs="Times New Roman"/>
        </w:rPr>
        <w:t>Across conditions, no group differences for pain unpleasantness, mood, or heat pain tolerance; a group × condition interaction appears for situational anxiety with higher anxiety during the working-memory task in TMD. VR-induced increases in pain tolerance do not differ between groups.</w:t>
      </w:r>
    </w:p>
    <w:p w14:paraId="2EFCE414" w14:textId="6584A85C" w:rsidR="009C2742" w:rsidRPr="009C2742" w:rsidRDefault="009C2742" w:rsidP="009C2742">
      <w:pPr>
        <w:spacing w:line="360" w:lineRule="auto"/>
        <w:rPr>
          <w:rFonts w:ascii="Times New Roman" w:hAnsi="Times New Roman" w:cs="Times New Roman"/>
          <w:b/>
          <w:bCs/>
        </w:rPr>
      </w:pPr>
      <w:r w:rsidRPr="009C2742">
        <w:rPr>
          <w:rFonts w:ascii="Times New Roman" w:hAnsi="Times New Roman" w:cs="Times New Roman"/>
          <w:b/>
          <w:bCs/>
        </w:rPr>
        <w:t>Supplementary Figure 3. Conceptual framework for VR-induced analgesia.</w:t>
      </w:r>
    </w:p>
    <w:p w14:paraId="7C50D47B" w14:textId="74F16D6B" w:rsidR="009C2742" w:rsidRPr="009C2742" w:rsidRDefault="009C2742" w:rsidP="009C2742">
      <w:pPr>
        <w:spacing w:line="360" w:lineRule="auto"/>
        <w:rPr>
          <w:rFonts w:ascii="Times New Roman" w:hAnsi="Times New Roman" w:cs="Times New Roman"/>
        </w:rPr>
      </w:pPr>
      <w:r w:rsidRPr="009C2742">
        <w:rPr>
          <w:rFonts w:ascii="Times New Roman" w:hAnsi="Times New Roman" w:cs="Times New Roman"/>
        </w:rPr>
        <w:t>Schematic illustrating that emotionally engaging audiovisual content (e.g., ocean visuals with ambient music) enhances VR analgesia. Immersion alone is insufficient; affective enhancement links VR exposure to increases in pain tolerance and improvements in mood/anxiety.</w:t>
      </w:r>
    </w:p>
    <w:p w14:paraId="6B63E52E" w14:textId="43F46F70" w:rsidR="001220DB" w:rsidRPr="009C2742" w:rsidRDefault="009C2742" w:rsidP="009C2742">
      <w:pPr>
        <w:spacing w:line="360" w:lineRule="auto"/>
        <w:rPr>
          <w:rFonts w:ascii="Times New Roman" w:hAnsi="Times New Roman" w:cs="Times New Roman"/>
        </w:rPr>
      </w:pPr>
      <w:r w:rsidRPr="009C2742">
        <w:rPr>
          <w:rFonts w:ascii="Times New Roman" w:hAnsi="Times New Roman" w:cs="Times New Roman"/>
          <w:b/>
          <w:bCs/>
        </w:rPr>
        <w:t>Abbreviations:</w:t>
      </w:r>
      <w:r w:rsidRPr="009C2742">
        <w:rPr>
          <w:rFonts w:ascii="Times New Roman" w:hAnsi="Times New Roman" w:cs="Times New Roman"/>
        </w:rPr>
        <w:t xml:space="preserve"> VR, virtual reality; 2D, non-immersive/control display; TMD, temporomandibular disorder; SCR, skin conductance response; WMT, working-memory task.</w:t>
      </w:r>
    </w:p>
    <w:sectPr w:rsidR="001220DB" w:rsidRPr="009C2742" w:rsidSect="00B44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742"/>
    <w:rsid w:val="00000469"/>
    <w:rsid w:val="000131F9"/>
    <w:rsid w:val="000179BB"/>
    <w:rsid w:val="00017C1F"/>
    <w:rsid w:val="00022E30"/>
    <w:rsid w:val="000277DA"/>
    <w:rsid w:val="00034D0E"/>
    <w:rsid w:val="00037A58"/>
    <w:rsid w:val="00044B2E"/>
    <w:rsid w:val="0005436E"/>
    <w:rsid w:val="0005614A"/>
    <w:rsid w:val="000636A6"/>
    <w:rsid w:val="000736D1"/>
    <w:rsid w:val="00080E57"/>
    <w:rsid w:val="00095025"/>
    <w:rsid w:val="0009595C"/>
    <w:rsid w:val="00097A6B"/>
    <w:rsid w:val="000A5A59"/>
    <w:rsid w:val="000C16A6"/>
    <w:rsid w:val="000E45E8"/>
    <w:rsid w:val="000E528A"/>
    <w:rsid w:val="000E5B02"/>
    <w:rsid w:val="00104764"/>
    <w:rsid w:val="00112723"/>
    <w:rsid w:val="00114ABB"/>
    <w:rsid w:val="001220DB"/>
    <w:rsid w:val="001352D8"/>
    <w:rsid w:val="00142B8C"/>
    <w:rsid w:val="00144377"/>
    <w:rsid w:val="00150230"/>
    <w:rsid w:val="0015346F"/>
    <w:rsid w:val="00154064"/>
    <w:rsid w:val="0017003F"/>
    <w:rsid w:val="00177E56"/>
    <w:rsid w:val="00184770"/>
    <w:rsid w:val="00190A70"/>
    <w:rsid w:val="00191E31"/>
    <w:rsid w:val="001B1F10"/>
    <w:rsid w:val="001C069D"/>
    <w:rsid w:val="001C190D"/>
    <w:rsid w:val="001C4A30"/>
    <w:rsid w:val="001D2520"/>
    <w:rsid w:val="001D5485"/>
    <w:rsid w:val="001D572F"/>
    <w:rsid w:val="001E2ACF"/>
    <w:rsid w:val="00201C6A"/>
    <w:rsid w:val="0020277E"/>
    <w:rsid w:val="00203C3F"/>
    <w:rsid w:val="00206304"/>
    <w:rsid w:val="00212C3C"/>
    <w:rsid w:val="00215613"/>
    <w:rsid w:val="00225BAC"/>
    <w:rsid w:val="002356D9"/>
    <w:rsid w:val="00247011"/>
    <w:rsid w:val="0025227F"/>
    <w:rsid w:val="002971F1"/>
    <w:rsid w:val="002B47A1"/>
    <w:rsid w:val="002B4D2F"/>
    <w:rsid w:val="002D435E"/>
    <w:rsid w:val="002D775A"/>
    <w:rsid w:val="002E168D"/>
    <w:rsid w:val="002E3B13"/>
    <w:rsid w:val="002F3313"/>
    <w:rsid w:val="00303EAC"/>
    <w:rsid w:val="00311394"/>
    <w:rsid w:val="003123FE"/>
    <w:rsid w:val="00312DEE"/>
    <w:rsid w:val="00316CFB"/>
    <w:rsid w:val="00322501"/>
    <w:rsid w:val="003227DF"/>
    <w:rsid w:val="00345160"/>
    <w:rsid w:val="003476F1"/>
    <w:rsid w:val="00347CDA"/>
    <w:rsid w:val="00355003"/>
    <w:rsid w:val="00357207"/>
    <w:rsid w:val="00374DE8"/>
    <w:rsid w:val="00382439"/>
    <w:rsid w:val="00382796"/>
    <w:rsid w:val="00382FBE"/>
    <w:rsid w:val="00391A55"/>
    <w:rsid w:val="00391D96"/>
    <w:rsid w:val="00394168"/>
    <w:rsid w:val="003A23CC"/>
    <w:rsid w:val="003D0D33"/>
    <w:rsid w:val="003D424E"/>
    <w:rsid w:val="003D7A62"/>
    <w:rsid w:val="003E03D4"/>
    <w:rsid w:val="003E457F"/>
    <w:rsid w:val="003F14E5"/>
    <w:rsid w:val="004013F4"/>
    <w:rsid w:val="00405DFE"/>
    <w:rsid w:val="00405F08"/>
    <w:rsid w:val="00411BA7"/>
    <w:rsid w:val="00412E03"/>
    <w:rsid w:val="004147E1"/>
    <w:rsid w:val="00420BBA"/>
    <w:rsid w:val="00430965"/>
    <w:rsid w:val="00436560"/>
    <w:rsid w:val="00440E08"/>
    <w:rsid w:val="004459A6"/>
    <w:rsid w:val="00464F78"/>
    <w:rsid w:val="0046607E"/>
    <w:rsid w:val="00473F4F"/>
    <w:rsid w:val="0048537B"/>
    <w:rsid w:val="004864C0"/>
    <w:rsid w:val="004A0CFE"/>
    <w:rsid w:val="004A4F73"/>
    <w:rsid w:val="004B576B"/>
    <w:rsid w:val="004B5E15"/>
    <w:rsid w:val="004C2600"/>
    <w:rsid w:val="004C500A"/>
    <w:rsid w:val="004C79A3"/>
    <w:rsid w:val="004D626B"/>
    <w:rsid w:val="004E703A"/>
    <w:rsid w:val="004F4333"/>
    <w:rsid w:val="004F5CF5"/>
    <w:rsid w:val="004F6959"/>
    <w:rsid w:val="00501C3C"/>
    <w:rsid w:val="0051427B"/>
    <w:rsid w:val="00524B5F"/>
    <w:rsid w:val="00526A47"/>
    <w:rsid w:val="00527019"/>
    <w:rsid w:val="005321C6"/>
    <w:rsid w:val="00537BA0"/>
    <w:rsid w:val="005435B9"/>
    <w:rsid w:val="005462A2"/>
    <w:rsid w:val="0055732F"/>
    <w:rsid w:val="005651D7"/>
    <w:rsid w:val="005700F8"/>
    <w:rsid w:val="00570B16"/>
    <w:rsid w:val="0057138B"/>
    <w:rsid w:val="00571CC5"/>
    <w:rsid w:val="00581C61"/>
    <w:rsid w:val="00596B51"/>
    <w:rsid w:val="005A4607"/>
    <w:rsid w:val="005A4C38"/>
    <w:rsid w:val="005B3F8C"/>
    <w:rsid w:val="005B6B3C"/>
    <w:rsid w:val="005C2338"/>
    <w:rsid w:val="005C588D"/>
    <w:rsid w:val="005D3070"/>
    <w:rsid w:val="005D41BD"/>
    <w:rsid w:val="005F3429"/>
    <w:rsid w:val="00601C6E"/>
    <w:rsid w:val="00604C5E"/>
    <w:rsid w:val="00614159"/>
    <w:rsid w:val="00632C38"/>
    <w:rsid w:val="006358BD"/>
    <w:rsid w:val="006414DA"/>
    <w:rsid w:val="006420F5"/>
    <w:rsid w:val="00645B07"/>
    <w:rsid w:val="00646BCA"/>
    <w:rsid w:val="00666C27"/>
    <w:rsid w:val="00682FEB"/>
    <w:rsid w:val="00685FB5"/>
    <w:rsid w:val="00693C0A"/>
    <w:rsid w:val="00695AE2"/>
    <w:rsid w:val="00696985"/>
    <w:rsid w:val="006A05AD"/>
    <w:rsid w:val="006A66FB"/>
    <w:rsid w:val="006D507E"/>
    <w:rsid w:val="007024E0"/>
    <w:rsid w:val="00714741"/>
    <w:rsid w:val="007170F2"/>
    <w:rsid w:val="007205B4"/>
    <w:rsid w:val="00734D87"/>
    <w:rsid w:val="007424C0"/>
    <w:rsid w:val="007626CC"/>
    <w:rsid w:val="00764FFB"/>
    <w:rsid w:val="00781EE9"/>
    <w:rsid w:val="007A069C"/>
    <w:rsid w:val="007A1748"/>
    <w:rsid w:val="007A52E9"/>
    <w:rsid w:val="007C2461"/>
    <w:rsid w:val="007C2A86"/>
    <w:rsid w:val="007C40D1"/>
    <w:rsid w:val="007C4941"/>
    <w:rsid w:val="007C50B6"/>
    <w:rsid w:val="007D150B"/>
    <w:rsid w:val="007E1531"/>
    <w:rsid w:val="007E5EA2"/>
    <w:rsid w:val="007E6AA2"/>
    <w:rsid w:val="007F0738"/>
    <w:rsid w:val="007F6C3D"/>
    <w:rsid w:val="0080521D"/>
    <w:rsid w:val="00806D1C"/>
    <w:rsid w:val="00811C6B"/>
    <w:rsid w:val="0081261D"/>
    <w:rsid w:val="00813D39"/>
    <w:rsid w:val="00824C60"/>
    <w:rsid w:val="00824F5A"/>
    <w:rsid w:val="008311C1"/>
    <w:rsid w:val="00831EA8"/>
    <w:rsid w:val="008415B8"/>
    <w:rsid w:val="00854F2F"/>
    <w:rsid w:val="00855BC9"/>
    <w:rsid w:val="00860780"/>
    <w:rsid w:val="008903B1"/>
    <w:rsid w:val="008D3BCD"/>
    <w:rsid w:val="008D463A"/>
    <w:rsid w:val="008D54AB"/>
    <w:rsid w:val="008D5F60"/>
    <w:rsid w:val="008D7FE1"/>
    <w:rsid w:val="008F214F"/>
    <w:rsid w:val="008F3938"/>
    <w:rsid w:val="008F39D7"/>
    <w:rsid w:val="008F6865"/>
    <w:rsid w:val="00901C2E"/>
    <w:rsid w:val="00904D30"/>
    <w:rsid w:val="00910086"/>
    <w:rsid w:val="00917385"/>
    <w:rsid w:val="0092627A"/>
    <w:rsid w:val="009306CF"/>
    <w:rsid w:val="00932167"/>
    <w:rsid w:val="00945382"/>
    <w:rsid w:val="009457D0"/>
    <w:rsid w:val="009710A8"/>
    <w:rsid w:val="009766A7"/>
    <w:rsid w:val="0098181F"/>
    <w:rsid w:val="0098682B"/>
    <w:rsid w:val="00990360"/>
    <w:rsid w:val="00995269"/>
    <w:rsid w:val="009979C7"/>
    <w:rsid w:val="00997C16"/>
    <w:rsid w:val="009B1204"/>
    <w:rsid w:val="009C2742"/>
    <w:rsid w:val="009D1F66"/>
    <w:rsid w:val="009F279D"/>
    <w:rsid w:val="009F58C6"/>
    <w:rsid w:val="00A04E55"/>
    <w:rsid w:val="00A10826"/>
    <w:rsid w:val="00A12786"/>
    <w:rsid w:val="00A1312F"/>
    <w:rsid w:val="00A16194"/>
    <w:rsid w:val="00A50D30"/>
    <w:rsid w:val="00A51C08"/>
    <w:rsid w:val="00A67C4C"/>
    <w:rsid w:val="00A70D90"/>
    <w:rsid w:val="00A72BA1"/>
    <w:rsid w:val="00A758D3"/>
    <w:rsid w:val="00A80CD5"/>
    <w:rsid w:val="00A917DE"/>
    <w:rsid w:val="00A951A8"/>
    <w:rsid w:val="00A97C2A"/>
    <w:rsid w:val="00AB4129"/>
    <w:rsid w:val="00AD3D61"/>
    <w:rsid w:val="00AD675A"/>
    <w:rsid w:val="00AE3A03"/>
    <w:rsid w:val="00AF3953"/>
    <w:rsid w:val="00AF7DD3"/>
    <w:rsid w:val="00B05E95"/>
    <w:rsid w:val="00B161FC"/>
    <w:rsid w:val="00B16FE5"/>
    <w:rsid w:val="00B23524"/>
    <w:rsid w:val="00B3245F"/>
    <w:rsid w:val="00B332D8"/>
    <w:rsid w:val="00B44D1B"/>
    <w:rsid w:val="00B55B53"/>
    <w:rsid w:val="00B61242"/>
    <w:rsid w:val="00B636DE"/>
    <w:rsid w:val="00B93472"/>
    <w:rsid w:val="00B94498"/>
    <w:rsid w:val="00BA1B5C"/>
    <w:rsid w:val="00BB13EB"/>
    <w:rsid w:val="00BB5A51"/>
    <w:rsid w:val="00BC2EA9"/>
    <w:rsid w:val="00BC57A7"/>
    <w:rsid w:val="00BD07BD"/>
    <w:rsid w:val="00BD275C"/>
    <w:rsid w:val="00BE18FB"/>
    <w:rsid w:val="00BF0DE1"/>
    <w:rsid w:val="00BF491E"/>
    <w:rsid w:val="00C01EEE"/>
    <w:rsid w:val="00C020E5"/>
    <w:rsid w:val="00C04CBA"/>
    <w:rsid w:val="00C12FFD"/>
    <w:rsid w:val="00C13171"/>
    <w:rsid w:val="00C174BB"/>
    <w:rsid w:val="00C236C0"/>
    <w:rsid w:val="00C241BF"/>
    <w:rsid w:val="00C30AAB"/>
    <w:rsid w:val="00C31516"/>
    <w:rsid w:val="00C33510"/>
    <w:rsid w:val="00C357B8"/>
    <w:rsid w:val="00C54464"/>
    <w:rsid w:val="00C60E17"/>
    <w:rsid w:val="00C61D51"/>
    <w:rsid w:val="00C62400"/>
    <w:rsid w:val="00C65540"/>
    <w:rsid w:val="00C6621E"/>
    <w:rsid w:val="00C669A5"/>
    <w:rsid w:val="00C707F0"/>
    <w:rsid w:val="00C75172"/>
    <w:rsid w:val="00C75304"/>
    <w:rsid w:val="00C97BA2"/>
    <w:rsid w:val="00C97C94"/>
    <w:rsid w:val="00CA2DFA"/>
    <w:rsid w:val="00CA41A0"/>
    <w:rsid w:val="00CA43AE"/>
    <w:rsid w:val="00CA55EC"/>
    <w:rsid w:val="00CB1A78"/>
    <w:rsid w:val="00CB2D0D"/>
    <w:rsid w:val="00CB6359"/>
    <w:rsid w:val="00CC0C07"/>
    <w:rsid w:val="00CC43AE"/>
    <w:rsid w:val="00CD7D7B"/>
    <w:rsid w:val="00CD7F9F"/>
    <w:rsid w:val="00CF2D68"/>
    <w:rsid w:val="00CF4FE4"/>
    <w:rsid w:val="00D01B48"/>
    <w:rsid w:val="00D01D77"/>
    <w:rsid w:val="00D144E5"/>
    <w:rsid w:val="00D249B8"/>
    <w:rsid w:val="00D307AE"/>
    <w:rsid w:val="00D30EDB"/>
    <w:rsid w:val="00D317A2"/>
    <w:rsid w:val="00D46F3A"/>
    <w:rsid w:val="00D51FDF"/>
    <w:rsid w:val="00D60F1D"/>
    <w:rsid w:val="00D64AF4"/>
    <w:rsid w:val="00D70552"/>
    <w:rsid w:val="00D70D7A"/>
    <w:rsid w:val="00D7387C"/>
    <w:rsid w:val="00D965F6"/>
    <w:rsid w:val="00DB5849"/>
    <w:rsid w:val="00DB5EB6"/>
    <w:rsid w:val="00DB7236"/>
    <w:rsid w:val="00DD1A1D"/>
    <w:rsid w:val="00DE1512"/>
    <w:rsid w:val="00DF2150"/>
    <w:rsid w:val="00E001A5"/>
    <w:rsid w:val="00E157EA"/>
    <w:rsid w:val="00E16C69"/>
    <w:rsid w:val="00E379D9"/>
    <w:rsid w:val="00E43516"/>
    <w:rsid w:val="00E43D2F"/>
    <w:rsid w:val="00E56C12"/>
    <w:rsid w:val="00E6084D"/>
    <w:rsid w:val="00E65A75"/>
    <w:rsid w:val="00E864F4"/>
    <w:rsid w:val="00EA1F5C"/>
    <w:rsid w:val="00EA64A1"/>
    <w:rsid w:val="00EA7397"/>
    <w:rsid w:val="00ED3CAB"/>
    <w:rsid w:val="00EE2D03"/>
    <w:rsid w:val="00F02341"/>
    <w:rsid w:val="00F05427"/>
    <w:rsid w:val="00F06DB8"/>
    <w:rsid w:val="00F20639"/>
    <w:rsid w:val="00F23BFD"/>
    <w:rsid w:val="00F30B7C"/>
    <w:rsid w:val="00F31001"/>
    <w:rsid w:val="00F34530"/>
    <w:rsid w:val="00F40126"/>
    <w:rsid w:val="00F42B29"/>
    <w:rsid w:val="00F45228"/>
    <w:rsid w:val="00F555F2"/>
    <w:rsid w:val="00F72060"/>
    <w:rsid w:val="00F86285"/>
    <w:rsid w:val="00F95703"/>
    <w:rsid w:val="00FB2EF0"/>
    <w:rsid w:val="00FC2F63"/>
    <w:rsid w:val="00FC4AD2"/>
    <w:rsid w:val="00FC5191"/>
    <w:rsid w:val="00FC58BC"/>
    <w:rsid w:val="00FC7656"/>
    <w:rsid w:val="00FD00BA"/>
    <w:rsid w:val="00FD015D"/>
    <w:rsid w:val="00FD1A2C"/>
    <w:rsid w:val="00FD6FAD"/>
    <w:rsid w:val="00FE77A1"/>
    <w:rsid w:val="00FE7AD6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C73C0"/>
  <w14:defaultImageDpi w14:val="32767"/>
  <w15:chartTrackingRefBased/>
  <w15:docId w15:val="{453D5F2B-53CD-8746-819E-1A69A129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27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7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7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7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7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7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7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7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7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7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7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7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7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7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7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7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7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7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7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7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7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7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7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7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7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7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7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7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Raghuraman</dc:creator>
  <cp:keywords/>
  <dc:description/>
  <cp:lastModifiedBy>Nandini Raghuraman</cp:lastModifiedBy>
  <cp:revision>1</cp:revision>
  <dcterms:created xsi:type="dcterms:W3CDTF">2025-11-19T13:33:00Z</dcterms:created>
  <dcterms:modified xsi:type="dcterms:W3CDTF">2025-11-19T13:37:00Z</dcterms:modified>
</cp:coreProperties>
</file>